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B08" w:rsidRPr="00782DF4" w:rsidRDefault="00070B08" w:rsidP="00070B08">
      <w:pPr>
        <w:pStyle w:val="NormalWeb"/>
        <w:spacing w:before="0" w:beforeAutospacing="0" w:after="0" w:afterAutospacing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</w:pPr>
      <w:r w:rsidRPr="00782DF4">
        <w:rPr>
          <w:rFonts w:ascii="Times New Roman" w:hAnsi="Times New Roman"/>
          <w:b/>
          <w:color w:val="000000" w:themeColor="text1"/>
          <w:sz w:val="24"/>
          <w:szCs w:val="24"/>
        </w:rPr>
        <w:t>Supplementary figure S1</w:t>
      </w:r>
      <w:r w:rsidR="00E65E92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E65E92">
        <w:rPr>
          <w:rFonts w:ascii="Times New Roman" w:hAnsi="Times New Roman"/>
          <w:b/>
          <w:color w:val="000000" w:themeColor="text1"/>
          <w:sz w:val="24"/>
          <w:szCs w:val="24"/>
          <w:cs/>
          <w:lang w:bidi="th-TH"/>
        </w:rPr>
        <w:t xml:space="preserve"> </w:t>
      </w:r>
      <w:r w:rsidRPr="00782DF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US" w:eastAsia="fr-FR"/>
        </w:rPr>
        <w:t>Integrity of the BBB device was assessed by measuring the permeability to Lucifer Yellow</w:t>
      </w:r>
      <w:r w:rsidRPr="00782DF4">
        <w:rPr>
          <w:rFonts w:ascii="Times New Roman" w:eastAsiaTheme="minorEastAsia" w:hAnsi="Times New Roman" w:cs="Angsana New"/>
          <w:color w:val="000000" w:themeColor="text1"/>
          <w:kern w:val="24"/>
          <w:sz w:val="24"/>
          <w:szCs w:val="24"/>
          <w:cs/>
          <w:lang w:val="en-US" w:eastAsia="fr-FR" w:bidi="th-TH"/>
        </w:rPr>
        <w:t>.</w:t>
      </w:r>
    </w:p>
    <w:p w:rsidR="00070B08" w:rsidRPr="00782DF4" w:rsidRDefault="00070B08" w:rsidP="00070B0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782DF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  <w:t xml:space="preserve"> Data are representative of three independent filters </w:t>
      </w:r>
      <w:r w:rsidRPr="00782DF4">
        <w:rPr>
          <w:rFonts w:ascii="Times New Roman" w:eastAsiaTheme="minorEastAsia" w:hAnsi="Times New Roman" w:cs="Angsana New"/>
          <w:color w:val="000000" w:themeColor="text1"/>
          <w:kern w:val="24"/>
          <w:sz w:val="24"/>
          <w:szCs w:val="24"/>
          <w:cs/>
          <w:lang w:val="en-US" w:eastAsia="fr-FR" w:bidi="th-TH"/>
        </w:rPr>
        <w:t>(</w:t>
      </w:r>
      <w:r w:rsidRPr="00782DF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  <w:t xml:space="preserve">mean </w:t>
      </w:r>
      <w:r w:rsidRPr="00782DF4">
        <w:rPr>
          <w:rFonts w:ascii="Times New Roman" w:eastAsiaTheme="minorEastAsia" w:hAnsi="Times New Roman" w:cs="Angsana New"/>
          <w:color w:val="000000" w:themeColor="text1"/>
          <w:kern w:val="24"/>
          <w:sz w:val="24"/>
          <w:szCs w:val="24"/>
          <w:cs/>
          <w:lang w:val="en-US" w:eastAsia="fr-FR" w:bidi="th-TH"/>
        </w:rPr>
        <w:t xml:space="preserve">+/- </w:t>
      </w:r>
      <w:r w:rsidRPr="00782DF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  <w:t>SD</w:t>
      </w:r>
      <w:r w:rsidRPr="00782DF4">
        <w:rPr>
          <w:rFonts w:ascii="Times New Roman" w:eastAsiaTheme="minorEastAsia" w:hAnsi="Times New Roman" w:cs="Angsana New"/>
          <w:color w:val="000000" w:themeColor="text1"/>
          <w:kern w:val="24"/>
          <w:sz w:val="24"/>
          <w:szCs w:val="24"/>
          <w:cs/>
          <w:lang w:val="en-US" w:eastAsia="fr-FR" w:bidi="th-TH"/>
        </w:rPr>
        <w:t>)</w:t>
      </w:r>
      <w:r>
        <w:rPr>
          <w:rFonts w:ascii="Times New Roman" w:eastAsiaTheme="minorEastAsia" w:hAnsi="Times New Roman" w:cs="Angsana New"/>
          <w:color w:val="000000" w:themeColor="text1"/>
          <w:kern w:val="24"/>
          <w:sz w:val="24"/>
          <w:szCs w:val="24"/>
          <w:cs/>
          <w:lang w:val="en-US" w:eastAsia="fr-FR" w:bidi="th-TH"/>
        </w:rPr>
        <w:t>.</w:t>
      </w: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82D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zh-TW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0EB6F9" wp14:editId="478E63B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076783" cy="3062287"/>
                <wp:effectExtent l="0" t="0" r="19050" b="24130"/>
                <wp:wrapNone/>
                <wp:docPr id="14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6783" cy="3062287"/>
                          <a:chOff x="0" y="0"/>
                          <a:chExt cx="4076783" cy="3062287"/>
                        </a:xfrm>
                      </wpg:grpSpPr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14287"/>
                            <a:ext cx="3714750" cy="28940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Rectangle 16"/>
                        <wps:cNvSpPr/>
                        <wps:spPr>
                          <a:xfrm>
                            <a:off x="2428457" y="0"/>
                            <a:ext cx="1648326" cy="306228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4E2A02E4" id="Groupe 3" o:spid="_x0000_s1026" style="position:absolute;margin-left:0;margin-top:-.05pt;width:321pt;height:241.1pt;z-index:251660288" coordsize="40767,306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5" o:spid="_x0000_s1027" type="#_x0000_t75" style="position:absolute;top:142;width:37147;height:289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">
                  <v:imagedata r:id="rId6" o:title=""/>
                </v:shape>
                <v:rect id="Rectangle 16" o:spid="_x0000_s1028" style="position:absolute;left:24284;width:16483;height:30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" fillcolor="white [3212]" strokecolor="white [3212]" strokeweight="1pt"/>
              </v:group>
            </w:pict>
          </mc:Fallback>
        </mc:AlternateContent>
      </w: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82DF4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bidi="th-TH"/>
        </w:rPr>
        <w:br w:type="page"/>
      </w: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2D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S2</w:t>
      </w:r>
      <w:r w:rsidRPr="00E65E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  <w:lang w:bidi="th-TH"/>
        </w:rPr>
        <w:t>.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Bar graph illustrating real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-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PCR data demonstrating the expression of alpha7 subunit 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AchR</w:t>
      </w:r>
      <w:proofErr w:type="spellEnd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hCMEC</w:t>
      </w:r>
      <w:proofErr w:type="spellEnd"/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/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3 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(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endothelial cell line from brain 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microvessels</w:t>
      </w:r>
      <w:proofErr w:type="spellEnd"/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 xml:space="preserve">) 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and SH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-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5Y 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(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human neuroblastoma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 xml:space="preserve">) 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.</w:t>
      </w:r>
      <w:proofErr w:type="gramEnd"/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2DF4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946DF3" wp14:editId="254AD088">
                <wp:simplePos x="0" y="0"/>
                <wp:positionH relativeFrom="column">
                  <wp:posOffset>190195</wp:posOffset>
                </wp:positionH>
                <wp:positionV relativeFrom="paragraph">
                  <wp:posOffset>139598</wp:posOffset>
                </wp:positionV>
                <wp:extent cx="4988967" cy="2779776"/>
                <wp:effectExtent l="0" t="0" r="21590" b="209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8967" cy="277977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0B08" w:rsidRDefault="00070B08" w:rsidP="00070B08">
                            <w:r>
                              <w:rPr>
                                <w:noProof/>
                                <w:lang w:eastAsia="zh-TW"/>
                              </w:rPr>
                              <w:drawing>
                                <wp:inline distT="0" distB="0" distL="0" distR="0" wp14:anchorId="2F71DBB6" wp14:editId="3E06921C">
                                  <wp:extent cx="3858895" cy="2681605"/>
                                  <wp:effectExtent l="0" t="0" r="8255" b="4445"/>
                                  <wp:docPr id="44" name="Picture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supplementary.jp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858895" cy="2681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3C946DF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5pt;margin-top:11pt;width:392.85pt;height:218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" filled="f" strokecolor="white [3212]" strokeweight=".5pt">
                <v:textbox>
                  <w:txbxContent>
                    <w:p w:rsidR="00070B08" w:rsidRDefault="00070B08" w:rsidP="00070B08">
                      <w:r>
                        <w:rPr>
                          <w:noProof/>
                          <w:lang w:val="en-US" w:bidi="th-TH"/>
                        </w:rPr>
                        <w:drawing>
                          <wp:inline distT="0" distB="0" distL="0" distR="0" wp14:anchorId="2F71DBB6" wp14:editId="3E06921C">
                            <wp:extent cx="3858895" cy="2681605"/>
                            <wp:effectExtent l="0" t="0" r="8255" b="4445"/>
                            <wp:docPr id="44" name="Picture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supplementary.jpg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858895" cy="2681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B08" w:rsidRPr="00782DF4" w:rsidRDefault="00070B08" w:rsidP="00070B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70B08" w:rsidRPr="00782DF4" w:rsidRDefault="00070B08" w:rsidP="00070B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70B08" w:rsidRPr="00782DF4" w:rsidRDefault="00070B08" w:rsidP="00070B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70B08" w:rsidRPr="00782DF4" w:rsidRDefault="00070B08" w:rsidP="00070B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2D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val="en-US" w:bidi="th-TH"/>
        </w:rPr>
        <w:t xml:space="preserve"> </w:t>
      </w:r>
      <w:r w:rsidRPr="00782DF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1</w:t>
      </w:r>
      <w:r w:rsidR="00E65E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primers for cloning 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pEAQ</w:t>
      </w:r>
      <w:proofErr w:type="spellEnd"/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bidi="th-TH"/>
        </w:rPr>
        <w:t>-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</w:rPr>
        <w:t>ScFv</w:t>
      </w:r>
      <w:proofErr w:type="spellEnd"/>
      <w:r w:rsidRPr="00782D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Q</w:t>
      </w:r>
      <w:proofErr w:type="spellEnd"/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val="en-US" w:bidi="th-TH"/>
        </w:rPr>
        <w:t>-</w:t>
      </w:r>
      <w:proofErr w:type="spellStart"/>
      <w:r w:rsidRPr="00782D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Fv</w:t>
      </w:r>
      <w:proofErr w:type="spellEnd"/>
      <w:r w:rsidRPr="00782DF4">
        <w:rPr>
          <w:rFonts w:ascii="Times New Roman" w:hAnsi="Times New Roman" w:cs="Angsana New"/>
          <w:color w:val="000000" w:themeColor="text1"/>
          <w:sz w:val="24"/>
          <w:szCs w:val="24"/>
          <w:cs/>
          <w:lang w:val="en-US" w:bidi="th-TH"/>
        </w:rPr>
        <w:t>-</w:t>
      </w:r>
      <w:r w:rsidRPr="00782D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VG</w:t>
      </w:r>
    </w:p>
    <w:tbl>
      <w:tblPr>
        <w:tblStyle w:val="TableGrid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1766"/>
      </w:tblGrid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.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 xml:space="preserve">’ 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 xml:space="preserve">’ 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070B08" w:rsidRPr="00782DF4" w:rsidTr="009A78DE">
        <w:trPr>
          <w:trHeight w:val="479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B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CAAGTTTGTACAAAAAAGCAGGCTCAACCATGGGGAAGCAAATGGCCGCCCTGTGTGGCTTTCTC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H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ker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CCACCTGAACCGCCACCACCAGATCCACCACCACCTGAAGAAACAGTGAGAGTAG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ker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L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TCTGGTGGTGGCGGTTCAGGTGGCGGAGGTTCTGATGTTCAAATGACTCAG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I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L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CCGCTCTCTTAATCTCAAGCTTAGTGC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I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His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CCGCACATCATCACCACCATCAC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ag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GATCCGCTCTACCACCCTTATACTC  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Red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GCATTTCTATATAAGGTTGTGGATGGAATGGGCTCCTCCAAGAACG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B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Red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CCACTTTGTACAAGAAAGCTGGGTTCAAAGGAACAAGTGATGC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RVG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GCATTTCTATATAAGGTTGTGGATGGATACACTATCTGGATGCCAG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0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RVG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RED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TCTTGGAGGAGCCCATTCCATTAGAAGCCCTCTTG</w:t>
            </w:r>
          </w:p>
        </w:tc>
      </w:tr>
      <w:tr w:rsidR="00070B08" w:rsidRPr="00782DF4" w:rsidTr="009A78DE">
        <w:trPr>
          <w:trHeight w:val="510"/>
        </w:trPr>
        <w:tc>
          <w:tcPr>
            <w:tcW w:w="851" w:type="dxa"/>
          </w:tcPr>
          <w:p w:rsidR="00070B08" w:rsidRPr="00782DF4" w:rsidRDefault="00070B08" w:rsidP="009A78D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RVG</w:t>
            </w:r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proofErr w:type="spellStart"/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RED</w:t>
            </w:r>
            <w:proofErr w:type="spellEnd"/>
            <w:r w:rsidRPr="00782DF4">
              <w:rPr>
                <w:rFonts w:ascii="Times New Roman" w:hAnsi="Times New Roman" w:cs="Angsana New"/>
                <w:color w:val="000000" w:themeColor="text1"/>
                <w:sz w:val="18"/>
                <w:szCs w:val="18"/>
                <w:cs/>
              </w:rPr>
              <w:t>-</w:t>
            </w: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766" w:type="dxa"/>
          </w:tcPr>
          <w:p w:rsidR="00070B08" w:rsidRPr="00782DF4" w:rsidRDefault="00070B08" w:rsidP="009A78DE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AGGGCTTCTAATGGAATGGGCTCCTCCAAGAACG</w:t>
            </w:r>
          </w:p>
        </w:tc>
      </w:tr>
    </w:tbl>
    <w:p w:rsidR="00121FBF" w:rsidRPr="00070B08" w:rsidRDefault="00121FBF">
      <w:pPr>
        <w:rPr>
          <w:lang w:val="en-US"/>
        </w:rPr>
      </w:pPr>
    </w:p>
    <w:sectPr w:rsidR="00121FBF" w:rsidRPr="00070B08" w:rsidSect="00070B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08"/>
    <w:rsid w:val="00070B08"/>
    <w:rsid w:val="00121FBF"/>
    <w:rsid w:val="00CD51DF"/>
    <w:rsid w:val="00E6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B08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0B0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70B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E92"/>
    <w:rPr>
      <w:rFonts w:ascii="Tahoma" w:hAnsi="Tahoma" w:cs="Tahoma"/>
      <w:sz w:val="16"/>
      <w:szCs w:val="16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B08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0B0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70B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E92"/>
    <w:rPr>
      <w:rFonts w:ascii="Tahoma" w:hAnsi="Tahoma" w:cs="Tahoma"/>
      <w:sz w:val="16"/>
      <w:szCs w:val="1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 Pang Phoolcharoen</dc:creator>
  <cp:lastModifiedBy>Ruddock, Jim - Oxford</cp:lastModifiedBy>
  <cp:revision>3</cp:revision>
  <dcterms:created xsi:type="dcterms:W3CDTF">2017-03-02T09:43:00Z</dcterms:created>
  <dcterms:modified xsi:type="dcterms:W3CDTF">2017-03-02T09:44:00Z</dcterms:modified>
</cp:coreProperties>
</file>